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31FE8" w14:textId="77777777" w:rsidR="00EF7081" w:rsidRDefault="00EF7081"/>
    <w:p w14:paraId="5EBBB8A8" w14:textId="77777777" w:rsidR="00747306" w:rsidRDefault="00747306"/>
    <w:p w14:paraId="62A7F9C5" w14:textId="77777777" w:rsidR="00747306" w:rsidRPr="001338AA" w:rsidRDefault="00747306" w:rsidP="00747306">
      <w:pPr>
        <w:rPr>
          <w:rFonts w:ascii="Times New Roman" w:hAnsi="Times New Roman" w:cs="Times New Roman"/>
          <w:b/>
          <w:sz w:val="28"/>
          <w:szCs w:val="28"/>
        </w:rPr>
      </w:pPr>
      <w:r w:rsidRPr="001338AA">
        <w:rPr>
          <w:rFonts w:ascii="Times New Roman" w:hAnsi="Times New Roman" w:cs="Times New Roman"/>
          <w:b/>
          <w:sz w:val="28"/>
          <w:szCs w:val="28"/>
        </w:rPr>
        <w:t>Supplementary table-2 (ST2)</w:t>
      </w:r>
      <w:bookmarkStart w:id="0" w:name="_GoBack"/>
      <w:bookmarkEnd w:id="0"/>
    </w:p>
    <w:p w14:paraId="6125D441" w14:textId="77777777" w:rsidR="00747306" w:rsidRDefault="00747306"/>
    <w:p w14:paraId="034CABB7" w14:textId="77777777" w:rsidR="00747306" w:rsidRDefault="00747306"/>
    <w:tbl>
      <w:tblPr>
        <w:tblStyle w:val="TableGrid"/>
        <w:tblW w:w="9497" w:type="dxa"/>
        <w:tblInd w:w="425" w:type="dxa"/>
        <w:tblLayout w:type="fixed"/>
        <w:tblLook w:val="04A0" w:firstRow="1" w:lastRow="0" w:firstColumn="1" w:lastColumn="0" w:noHBand="0" w:noVBand="1"/>
      </w:tblPr>
      <w:tblGrid>
        <w:gridCol w:w="1885"/>
        <w:gridCol w:w="1375"/>
        <w:gridCol w:w="3118"/>
        <w:gridCol w:w="1276"/>
        <w:gridCol w:w="1843"/>
      </w:tblGrid>
      <w:tr w:rsidR="00D523A0" w14:paraId="245D9485" w14:textId="77777777" w:rsidTr="00D523A0">
        <w:trPr>
          <w:trHeight w:val="1103"/>
        </w:trPr>
        <w:tc>
          <w:tcPr>
            <w:tcW w:w="1885" w:type="dxa"/>
          </w:tcPr>
          <w:p w14:paraId="34FB013B" w14:textId="77777777" w:rsidR="00E45E04" w:rsidRPr="00B769C2" w:rsidRDefault="00E45E04" w:rsidP="00747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9C2">
              <w:rPr>
                <w:rFonts w:ascii="Times New Roman" w:hAnsi="Times New Roman" w:cs="Times New Roman"/>
                <w:b/>
              </w:rPr>
              <w:t>Peptide 1</w:t>
            </w:r>
          </w:p>
        </w:tc>
        <w:tc>
          <w:tcPr>
            <w:tcW w:w="1375" w:type="dxa"/>
          </w:tcPr>
          <w:p w14:paraId="1C6AF7DF" w14:textId="77777777" w:rsidR="00E45E04" w:rsidRPr="00B769C2" w:rsidRDefault="00E45E04" w:rsidP="00747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9C2">
              <w:rPr>
                <w:rFonts w:ascii="Times New Roman" w:hAnsi="Times New Roman" w:cs="Times New Roman"/>
                <w:b/>
              </w:rPr>
              <w:t>Protein 1</w:t>
            </w:r>
          </w:p>
        </w:tc>
        <w:tc>
          <w:tcPr>
            <w:tcW w:w="3118" w:type="dxa"/>
          </w:tcPr>
          <w:p w14:paraId="4EB3EBC5" w14:textId="77777777" w:rsidR="00E45E04" w:rsidRPr="00B769C2" w:rsidRDefault="00E45E04" w:rsidP="00747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9C2">
              <w:rPr>
                <w:rFonts w:ascii="Times New Roman" w:hAnsi="Times New Roman" w:cs="Times New Roman"/>
                <w:b/>
              </w:rPr>
              <w:t>Peptide 2</w:t>
            </w:r>
          </w:p>
        </w:tc>
        <w:tc>
          <w:tcPr>
            <w:tcW w:w="1276" w:type="dxa"/>
          </w:tcPr>
          <w:p w14:paraId="6768C286" w14:textId="77777777" w:rsidR="00E45E04" w:rsidRPr="00B769C2" w:rsidRDefault="00E45E04" w:rsidP="00747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9C2">
              <w:rPr>
                <w:rFonts w:ascii="Times New Roman" w:hAnsi="Times New Roman" w:cs="Times New Roman"/>
                <w:b/>
              </w:rPr>
              <w:t>Protein 2</w:t>
            </w:r>
          </w:p>
        </w:tc>
        <w:tc>
          <w:tcPr>
            <w:tcW w:w="1843" w:type="dxa"/>
          </w:tcPr>
          <w:p w14:paraId="38FB8657" w14:textId="77777777" w:rsidR="00E45E04" w:rsidRPr="00B769C2" w:rsidRDefault="00E45E04" w:rsidP="0074730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9C2">
              <w:rPr>
                <w:rFonts w:ascii="Times New Roman" w:hAnsi="Times New Roman" w:cs="Times New Roman"/>
                <w:b/>
              </w:rPr>
              <w:t>Crosslink corresponding to spectrum (Fig S4)</w:t>
            </w:r>
          </w:p>
        </w:tc>
      </w:tr>
      <w:tr w:rsidR="00D523A0" w14:paraId="3601FB9B" w14:textId="77777777" w:rsidTr="00D523A0">
        <w:trPr>
          <w:trHeight w:val="1005"/>
        </w:trPr>
        <w:tc>
          <w:tcPr>
            <w:tcW w:w="1885" w:type="dxa"/>
          </w:tcPr>
          <w:p w14:paraId="74DC0B0E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F01DEE6" w14:textId="481CB75B" w:rsidR="00E45E04" w:rsidRPr="00C73A8C" w:rsidRDefault="00E45E04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Y</w:t>
            </w:r>
            <w:r w:rsidRPr="00D523A0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ALR</w:t>
            </w:r>
          </w:p>
        </w:tc>
        <w:tc>
          <w:tcPr>
            <w:tcW w:w="1375" w:type="dxa"/>
          </w:tcPr>
          <w:p w14:paraId="487DA079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65D0FB23" w14:textId="10B2F787" w:rsidR="00E45E04" w:rsidRPr="00C73A8C" w:rsidRDefault="00E45E04" w:rsidP="00B12B8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16820E89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1D3F68E6" w14:textId="3B1AE503" w:rsidR="00E45E04" w:rsidRPr="00C73A8C" w:rsidRDefault="009C7AF8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C73A8C">
              <w:rPr>
                <w:rFonts w:ascii="Times New Roman" w:hAnsi="Times New Roman" w:cs="Times New Roman"/>
                <w:color w:val="000000"/>
                <w:lang w:eastAsia="en-GB"/>
              </w:rPr>
              <w:t>SHSTQTLTCNSDGEWVYNTFCIY</w:t>
            </w:r>
            <w:r w:rsidRPr="00D523A0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C73A8C">
              <w:rPr>
                <w:rFonts w:ascii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1276" w:type="dxa"/>
          </w:tcPr>
          <w:p w14:paraId="167469AD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4A80AB6" w14:textId="1BE1A183" w:rsidR="00E45E04" w:rsidRPr="00C73A8C" w:rsidRDefault="009C7AF8" w:rsidP="00B12B8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C4BP</w:t>
            </w:r>
          </w:p>
        </w:tc>
        <w:tc>
          <w:tcPr>
            <w:tcW w:w="1843" w:type="dxa"/>
          </w:tcPr>
          <w:p w14:paraId="0B06C567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DAFA2B6" w14:textId="3776D4E6" w:rsidR="00E45E04" w:rsidRPr="00C73A8C" w:rsidRDefault="006A6ECD" w:rsidP="00B12B8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A</w:t>
            </w:r>
          </w:p>
        </w:tc>
      </w:tr>
      <w:tr w:rsidR="00D523A0" w14:paraId="15ADC638" w14:textId="77777777" w:rsidTr="00D523A0">
        <w:trPr>
          <w:trHeight w:val="711"/>
        </w:trPr>
        <w:tc>
          <w:tcPr>
            <w:tcW w:w="1885" w:type="dxa"/>
          </w:tcPr>
          <w:p w14:paraId="1DCFB2B3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73C3C8D4" w14:textId="056C3215" w:rsidR="00E45E04" w:rsidRPr="00C73A8C" w:rsidRDefault="00E45E04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Y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ALR</w:t>
            </w:r>
          </w:p>
        </w:tc>
        <w:tc>
          <w:tcPr>
            <w:tcW w:w="1375" w:type="dxa"/>
          </w:tcPr>
          <w:p w14:paraId="44072BEF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38FC69D9" w14:textId="22CA06A1" w:rsidR="00E45E04" w:rsidRPr="00C73A8C" w:rsidRDefault="00E45E04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622D3E6C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467574FC" w14:textId="1D55B516" w:rsidR="00E45E04" w:rsidRPr="00C73A8C" w:rsidRDefault="009C7AF8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9C7AF8">
              <w:rPr>
                <w:rFonts w:ascii="Times New Roman" w:hAnsi="Times New Roman" w:cs="Times New Roman"/>
                <w:color w:val="000000"/>
                <w:lang w:eastAsia="en-GB"/>
              </w:rPr>
              <w:t>F</w:t>
            </w:r>
            <w:r w:rsidRPr="009C7AF8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9C7AF8">
              <w:rPr>
                <w:rFonts w:ascii="Times New Roman" w:hAnsi="Times New Roman" w:cs="Times New Roman"/>
                <w:color w:val="000000"/>
                <w:lang w:eastAsia="en-GB"/>
              </w:rPr>
              <w:t>TGTTLK</w:t>
            </w:r>
          </w:p>
        </w:tc>
        <w:tc>
          <w:tcPr>
            <w:tcW w:w="1276" w:type="dxa"/>
          </w:tcPr>
          <w:p w14:paraId="7CC0A3D3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315C882" w14:textId="7C10C243" w:rsidR="00E45E04" w:rsidRPr="00C73A8C" w:rsidRDefault="009C7AF8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C4BP</w:t>
            </w:r>
          </w:p>
        </w:tc>
        <w:tc>
          <w:tcPr>
            <w:tcW w:w="1843" w:type="dxa"/>
          </w:tcPr>
          <w:p w14:paraId="0559D9C1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5B9D85B" w14:textId="64D24B34" w:rsidR="00E45E04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B</w:t>
            </w:r>
          </w:p>
        </w:tc>
      </w:tr>
      <w:tr w:rsidR="00D523A0" w14:paraId="6DA26B2D" w14:textId="77777777" w:rsidTr="00D523A0">
        <w:trPr>
          <w:trHeight w:val="962"/>
        </w:trPr>
        <w:tc>
          <w:tcPr>
            <w:tcW w:w="1885" w:type="dxa"/>
          </w:tcPr>
          <w:p w14:paraId="63037D94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175F194" w14:textId="44D01CA8" w:rsidR="00E45E04" w:rsidRPr="00C73A8C" w:rsidRDefault="00E45E04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STETSANGAD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LADAYNTLLTEHEK</w:t>
            </w:r>
          </w:p>
        </w:tc>
        <w:tc>
          <w:tcPr>
            <w:tcW w:w="1375" w:type="dxa"/>
          </w:tcPr>
          <w:p w14:paraId="17F58703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4C185C5" w14:textId="7EE83F14" w:rsidR="00E45E04" w:rsidRPr="00C73A8C" w:rsidRDefault="00E45E04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41493550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4F35A996" w14:textId="3A91FFCE" w:rsidR="00E45E04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FTCTAAYPES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PLTATLSK</w:t>
            </w:r>
          </w:p>
        </w:tc>
        <w:tc>
          <w:tcPr>
            <w:tcW w:w="1276" w:type="dxa"/>
          </w:tcPr>
          <w:p w14:paraId="308F12E2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8B7C338" w14:textId="3B2A056A" w:rsidR="00E45E04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7BD43340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CC9327B" w14:textId="729BE6F3" w:rsidR="00E45E04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C</w:t>
            </w:r>
          </w:p>
        </w:tc>
      </w:tr>
      <w:tr w:rsidR="00D523A0" w14:paraId="769AB9EE" w14:textId="77777777" w:rsidTr="00D523A0">
        <w:trPr>
          <w:trHeight w:val="1480"/>
        </w:trPr>
        <w:tc>
          <w:tcPr>
            <w:tcW w:w="1885" w:type="dxa"/>
          </w:tcPr>
          <w:p w14:paraId="16BF2593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31F2DCCD" w14:textId="33DB62E1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Y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ALR</w:t>
            </w:r>
          </w:p>
        </w:tc>
        <w:tc>
          <w:tcPr>
            <w:tcW w:w="1375" w:type="dxa"/>
          </w:tcPr>
          <w:p w14:paraId="3E112DAD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D0D7459" w14:textId="72249559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3412254F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7B0ED186" w14:textId="77777777" w:rsidR="00F32E12" w:rsidRPr="00F32E12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DLC</w:t>
            </w:r>
          </w:p>
          <w:p w14:paraId="183545F0" w14:textId="0E0F5D1A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GCYSVSSVLPGCAEPWNHG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FTCTAAYPESK</w:t>
            </w:r>
          </w:p>
        </w:tc>
        <w:tc>
          <w:tcPr>
            <w:tcW w:w="1276" w:type="dxa"/>
          </w:tcPr>
          <w:p w14:paraId="372E0AE9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EC8C63A" w14:textId="77A496A4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7C6563DC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07698833" w14:textId="61F7E90B" w:rsidR="00F32E12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D</w:t>
            </w:r>
          </w:p>
        </w:tc>
      </w:tr>
      <w:tr w:rsidR="00D523A0" w14:paraId="07D2C8A0" w14:textId="77777777" w:rsidTr="00D523A0">
        <w:tc>
          <w:tcPr>
            <w:tcW w:w="1885" w:type="dxa"/>
          </w:tcPr>
          <w:p w14:paraId="58B4D93E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68D8998" w14:textId="40876092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SEDVER</w:t>
            </w:r>
          </w:p>
        </w:tc>
        <w:tc>
          <w:tcPr>
            <w:tcW w:w="1375" w:type="dxa"/>
          </w:tcPr>
          <w:p w14:paraId="2CFF1623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EE44311" w14:textId="0082640F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510104CC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25EDBB85" w14:textId="3E11E14D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DASGVTFTWTPSSG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SAVQGPPER</w:t>
            </w:r>
          </w:p>
        </w:tc>
        <w:tc>
          <w:tcPr>
            <w:tcW w:w="1276" w:type="dxa"/>
          </w:tcPr>
          <w:p w14:paraId="2F21D5E9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C3F96B7" w14:textId="741CA2C1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40181047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E85A334" w14:textId="7EB43311" w:rsidR="00F32E12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E</w:t>
            </w:r>
          </w:p>
        </w:tc>
      </w:tr>
      <w:tr w:rsidR="00D523A0" w14:paraId="1BEDA95B" w14:textId="77777777" w:rsidTr="00D523A0">
        <w:trPr>
          <w:trHeight w:val="963"/>
        </w:trPr>
        <w:tc>
          <w:tcPr>
            <w:tcW w:w="1885" w:type="dxa"/>
          </w:tcPr>
          <w:p w14:paraId="3FB65A48" w14:textId="77777777" w:rsidR="001338AA" w:rsidRDefault="001338AA" w:rsidP="00B12B89">
            <w:pPr>
              <w:rPr>
                <w:rFonts w:ascii="Times New Roman" w:hAnsi="Times New Roman" w:cs="Times New Roman"/>
              </w:rPr>
            </w:pPr>
          </w:p>
          <w:p w14:paraId="65FDA794" w14:textId="5FFC6E69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Q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NLEELER</w:t>
            </w:r>
          </w:p>
        </w:tc>
        <w:tc>
          <w:tcPr>
            <w:tcW w:w="1375" w:type="dxa"/>
          </w:tcPr>
          <w:p w14:paraId="7823782C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F12BA8C" w14:textId="25453625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03C62DCB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1C8B6846" w14:textId="38A10EFF" w:rsidR="00F32E12" w:rsidRPr="00B12B89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DASGVTFTWTPSSG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SAVQGPPER</w:t>
            </w:r>
          </w:p>
        </w:tc>
        <w:tc>
          <w:tcPr>
            <w:tcW w:w="1276" w:type="dxa"/>
          </w:tcPr>
          <w:p w14:paraId="64D77752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B2C0FFC" w14:textId="1A9852A1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390975EE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46E061F" w14:textId="62181ED7" w:rsidR="00F32E12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F</w:t>
            </w:r>
          </w:p>
        </w:tc>
      </w:tr>
      <w:tr w:rsidR="00D523A0" w14:paraId="0ACAA063" w14:textId="77777777" w:rsidTr="00D523A0">
        <w:trPr>
          <w:trHeight w:val="920"/>
        </w:trPr>
        <w:tc>
          <w:tcPr>
            <w:tcW w:w="1885" w:type="dxa"/>
          </w:tcPr>
          <w:p w14:paraId="4012FAE6" w14:textId="77777777" w:rsidR="001338AA" w:rsidRDefault="001338AA" w:rsidP="00B12B89">
            <w:pPr>
              <w:rPr>
                <w:rFonts w:ascii="Times New Roman" w:hAnsi="Times New Roman" w:cs="Times New Roman"/>
              </w:rPr>
            </w:pPr>
          </w:p>
          <w:p w14:paraId="5AE2F9C1" w14:textId="6B3AE0BD" w:rsidR="00F32E12" w:rsidRPr="00C73A8C" w:rsidRDefault="00F32E12" w:rsidP="00B12B89">
            <w:pPr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Q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NLEELER</w:t>
            </w:r>
          </w:p>
        </w:tc>
        <w:tc>
          <w:tcPr>
            <w:tcW w:w="1375" w:type="dxa"/>
          </w:tcPr>
          <w:p w14:paraId="333013F6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09442F8" w14:textId="2BEDA141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567A8601" w14:textId="77777777" w:rsidR="001338AA" w:rsidRDefault="001338AA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62DA0679" w14:textId="121C19B8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FTCTAAYPES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PLTATLSK</w:t>
            </w:r>
          </w:p>
        </w:tc>
        <w:tc>
          <w:tcPr>
            <w:tcW w:w="1276" w:type="dxa"/>
          </w:tcPr>
          <w:p w14:paraId="3573B2B3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61373CC0" w14:textId="467B6322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329B4ACE" w14:textId="77777777" w:rsidR="001338AA" w:rsidRDefault="001338AA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F228810" w14:textId="52640E1F" w:rsidR="00F32E12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G</w:t>
            </w:r>
          </w:p>
        </w:tc>
      </w:tr>
      <w:tr w:rsidR="00D523A0" w14:paraId="643106BA" w14:textId="77777777" w:rsidTr="00D523A0">
        <w:tc>
          <w:tcPr>
            <w:tcW w:w="1885" w:type="dxa"/>
          </w:tcPr>
          <w:p w14:paraId="1842E790" w14:textId="77777777" w:rsidR="00B12B89" w:rsidRDefault="00B12B89" w:rsidP="00B12B89">
            <w:pPr>
              <w:rPr>
                <w:rFonts w:ascii="Times New Roman" w:hAnsi="Times New Roman" w:cs="Times New Roman"/>
              </w:rPr>
            </w:pPr>
          </w:p>
          <w:p w14:paraId="7A8D3443" w14:textId="47DBEBAE" w:rsidR="00F32E12" w:rsidRPr="00C73A8C" w:rsidRDefault="00F32E12" w:rsidP="00B12B89">
            <w:pPr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Q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NLEELER</w:t>
            </w:r>
          </w:p>
        </w:tc>
        <w:tc>
          <w:tcPr>
            <w:tcW w:w="1375" w:type="dxa"/>
          </w:tcPr>
          <w:p w14:paraId="59BA387B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61AE0D5" w14:textId="565014FA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5815B73A" w14:textId="77777777" w:rsidR="00B12B89" w:rsidRDefault="00B12B89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203013D6" w14:textId="7ADD3883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E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YLTWASR</w:t>
            </w:r>
          </w:p>
        </w:tc>
        <w:tc>
          <w:tcPr>
            <w:tcW w:w="1276" w:type="dxa"/>
          </w:tcPr>
          <w:p w14:paraId="5422FF2A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6F75C504" w14:textId="3FB3AC7E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5DA3D8F4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4142736" w14:textId="637EAA4E" w:rsidR="00F32E12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H</w:t>
            </w:r>
          </w:p>
        </w:tc>
      </w:tr>
      <w:tr w:rsidR="00D523A0" w14:paraId="6D928A59" w14:textId="77777777" w:rsidTr="00D523A0">
        <w:tc>
          <w:tcPr>
            <w:tcW w:w="1885" w:type="dxa"/>
          </w:tcPr>
          <w:p w14:paraId="2D5D11C0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97DBA4E" w14:textId="29D25CE3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Q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NLEELER</w:t>
            </w:r>
          </w:p>
        </w:tc>
        <w:tc>
          <w:tcPr>
            <w:tcW w:w="1375" w:type="dxa"/>
          </w:tcPr>
          <w:p w14:paraId="338FC3F3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76110C9" w14:textId="594196E8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1D6129DD" w14:textId="77777777" w:rsidR="00B12B89" w:rsidRDefault="00B12B89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41CDCFAD" w14:textId="57923B54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GFSP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DVLVR</w:t>
            </w:r>
          </w:p>
        </w:tc>
        <w:tc>
          <w:tcPr>
            <w:tcW w:w="1276" w:type="dxa"/>
          </w:tcPr>
          <w:p w14:paraId="79B12EE6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0FA505D4" w14:textId="0A12AF96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71C6FBA7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8DD51A9" w14:textId="0D585385" w:rsidR="00F32E12" w:rsidRPr="00C73A8C" w:rsidRDefault="006A6ECD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</w:t>
            </w:r>
          </w:p>
        </w:tc>
      </w:tr>
      <w:tr w:rsidR="00D523A0" w14:paraId="1CEA8042" w14:textId="77777777" w:rsidTr="00D523A0">
        <w:tc>
          <w:tcPr>
            <w:tcW w:w="1885" w:type="dxa"/>
          </w:tcPr>
          <w:p w14:paraId="667ECFBC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136D13B7" w14:textId="0A371624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YQEQLQ</w:t>
            </w:r>
            <w:r w:rsidRPr="002C0CE7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QQQLETEK</w:t>
            </w:r>
          </w:p>
        </w:tc>
        <w:tc>
          <w:tcPr>
            <w:tcW w:w="1375" w:type="dxa"/>
          </w:tcPr>
          <w:p w14:paraId="29F44919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5A9A1617" w14:textId="44472530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1BA509D8" w14:textId="77777777" w:rsidR="00B12B89" w:rsidRDefault="00B12B89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644E5C8D" w14:textId="1FFAD850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GFSP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DVLVR</w:t>
            </w:r>
          </w:p>
        </w:tc>
        <w:tc>
          <w:tcPr>
            <w:tcW w:w="1276" w:type="dxa"/>
          </w:tcPr>
          <w:p w14:paraId="25775B11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D417227" w14:textId="7C3E2745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6EED6C78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2C50F58" w14:textId="7ACCE33C" w:rsidR="00F32E12" w:rsidRPr="00C73A8C" w:rsidRDefault="00B769C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J</w:t>
            </w:r>
          </w:p>
        </w:tc>
      </w:tr>
      <w:tr w:rsidR="00D523A0" w14:paraId="7A3C9CDD" w14:textId="77777777" w:rsidTr="00D523A0">
        <w:tc>
          <w:tcPr>
            <w:tcW w:w="1885" w:type="dxa"/>
          </w:tcPr>
          <w:p w14:paraId="404E6E60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70B33FC4" w14:textId="387D92AB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5114DD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SLSR</w:t>
            </w:r>
          </w:p>
        </w:tc>
        <w:tc>
          <w:tcPr>
            <w:tcW w:w="1375" w:type="dxa"/>
          </w:tcPr>
          <w:p w14:paraId="49258AE6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7A23538" w14:textId="786A7348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2E8BED90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14E0784B" w14:textId="6E1165FD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DASGVTFTWTPSSG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SAVQGPPER</w:t>
            </w:r>
          </w:p>
        </w:tc>
        <w:tc>
          <w:tcPr>
            <w:tcW w:w="1276" w:type="dxa"/>
          </w:tcPr>
          <w:p w14:paraId="044A397C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02738BA6" w14:textId="202ECD3D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25673ADF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5C10DD6" w14:textId="21366B8F" w:rsidR="00F32E12" w:rsidRPr="00C73A8C" w:rsidRDefault="00B769C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K</w:t>
            </w:r>
          </w:p>
        </w:tc>
      </w:tr>
      <w:tr w:rsidR="00D523A0" w14:paraId="69C8465B" w14:textId="77777777" w:rsidTr="00D523A0">
        <w:trPr>
          <w:trHeight w:val="935"/>
        </w:trPr>
        <w:tc>
          <w:tcPr>
            <w:tcW w:w="1885" w:type="dxa"/>
          </w:tcPr>
          <w:p w14:paraId="1BED2408" w14:textId="77777777" w:rsidR="00B12B89" w:rsidRDefault="00B12B89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6232C3B" w14:textId="447086BC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5114DD">
              <w:rPr>
                <w:rFonts w:ascii="Times New Roman" w:hAnsi="Times New Roman" w:cs="Times New Roman"/>
                <w:b/>
              </w:rPr>
              <w:t>K</w:t>
            </w:r>
            <w:r w:rsidRPr="00C73A8C">
              <w:rPr>
                <w:rFonts w:ascii="Times New Roman" w:hAnsi="Times New Roman" w:cs="Times New Roman"/>
              </w:rPr>
              <w:t>SLSR</w:t>
            </w:r>
          </w:p>
        </w:tc>
        <w:tc>
          <w:tcPr>
            <w:tcW w:w="1375" w:type="dxa"/>
          </w:tcPr>
          <w:p w14:paraId="1C2CD21E" w14:textId="77777777" w:rsidR="00C73A8C" w:rsidRPr="00C73A8C" w:rsidRDefault="00C73A8C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2E64893C" w14:textId="26D590FC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M28</w:t>
            </w:r>
          </w:p>
        </w:tc>
        <w:tc>
          <w:tcPr>
            <w:tcW w:w="3118" w:type="dxa"/>
          </w:tcPr>
          <w:p w14:paraId="4C4F6043" w14:textId="77777777" w:rsidR="00C73A8C" w:rsidRPr="00C73A8C" w:rsidRDefault="00C73A8C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  <w:p w14:paraId="61F1864E" w14:textId="0EF6DDBC" w:rsidR="00F32E12" w:rsidRPr="00C73A8C" w:rsidRDefault="00F32E12" w:rsidP="00B12B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FTCTAAYPES</w:t>
            </w:r>
            <w:r w:rsidRPr="00F32E12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K</w:t>
            </w:r>
            <w:r w:rsidRPr="00F32E12">
              <w:rPr>
                <w:rFonts w:ascii="Times New Roman" w:hAnsi="Times New Roman" w:cs="Times New Roman"/>
                <w:color w:val="000000"/>
                <w:lang w:eastAsia="en-GB"/>
              </w:rPr>
              <w:t>TPLTATLSK</w:t>
            </w:r>
          </w:p>
        </w:tc>
        <w:tc>
          <w:tcPr>
            <w:tcW w:w="1276" w:type="dxa"/>
          </w:tcPr>
          <w:p w14:paraId="40F684BF" w14:textId="77777777" w:rsidR="00C73A8C" w:rsidRPr="00C73A8C" w:rsidRDefault="00C73A8C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09BA516E" w14:textId="0E816C8D" w:rsidR="00F32E12" w:rsidRPr="00C73A8C" w:rsidRDefault="00F32E1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IgA-Fc</w:t>
            </w:r>
          </w:p>
        </w:tc>
        <w:tc>
          <w:tcPr>
            <w:tcW w:w="1843" w:type="dxa"/>
          </w:tcPr>
          <w:p w14:paraId="24969C4A" w14:textId="77777777" w:rsidR="00C73A8C" w:rsidRPr="00C73A8C" w:rsidRDefault="00C73A8C" w:rsidP="00B12B89">
            <w:pPr>
              <w:jc w:val="center"/>
              <w:rPr>
                <w:rFonts w:ascii="Times New Roman" w:hAnsi="Times New Roman" w:cs="Times New Roman"/>
              </w:rPr>
            </w:pPr>
          </w:p>
          <w:p w14:paraId="4BD29C70" w14:textId="3FC9230B" w:rsidR="00F32E12" w:rsidRPr="00C73A8C" w:rsidRDefault="00B769C2" w:rsidP="00B12B89">
            <w:pPr>
              <w:jc w:val="center"/>
              <w:rPr>
                <w:rFonts w:ascii="Times New Roman" w:hAnsi="Times New Roman" w:cs="Times New Roman"/>
              </w:rPr>
            </w:pPr>
            <w:r w:rsidRPr="00C73A8C">
              <w:rPr>
                <w:rFonts w:ascii="Times New Roman" w:hAnsi="Times New Roman" w:cs="Times New Roman"/>
              </w:rPr>
              <w:t>L</w:t>
            </w:r>
          </w:p>
        </w:tc>
      </w:tr>
    </w:tbl>
    <w:p w14:paraId="1A77AFE3" w14:textId="77777777" w:rsidR="00747306" w:rsidRDefault="00747306"/>
    <w:sectPr w:rsidR="00747306" w:rsidSect="003946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306"/>
    <w:rsid w:val="00003333"/>
    <w:rsid w:val="000203BE"/>
    <w:rsid w:val="00023380"/>
    <w:rsid w:val="00023B45"/>
    <w:rsid w:val="00026BB0"/>
    <w:rsid w:val="00027479"/>
    <w:rsid w:val="00040807"/>
    <w:rsid w:val="00051471"/>
    <w:rsid w:val="0005538C"/>
    <w:rsid w:val="00057E02"/>
    <w:rsid w:val="000714A8"/>
    <w:rsid w:val="00074A25"/>
    <w:rsid w:val="00096C2E"/>
    <w:rsid w:val="0009702D"/>
    <w:rsid w:val="000A4F1A"/>
    <w:rsid w:val="000A578D"/>
    <w:rsid w:val="000B068A"/>
    <w:rsid w:val="000B0A7E"/>
    <w:rsid w:val="000B4792"/>
    <w:rsid w:val="000C26F1"/>
    <w:rsid w:val="000E3CAA"/>
    <w:rsid w:val="000E4100"/>
    <w:rsid w:val="000F3275"/>
    <w:rsid w:val="00106517"/>
    <w:rsid w:val="001126B7"/>
    <w:rsid w:val="00114E20"/>
    <w:rsid w:val="00117343"/>
    <w:rsid w:val="00121458"/>
    <w:rsid w:val="001234B1"/>
    <w:rsid w:val="00124BDD"/>
    <w:rsid w:val="001338AA"/>
    <w:rsid w:val="001342FF"/>
    <w:rsid w:val="0014180B"/>
    <w:rsid w:val="00141838"/>
    <w:rsid w:val="00147C27"/>
    <w:rsid w:val="001526A3"/>
    <w:rsid w:val="0016164D"/>
    <w:rsid w:val="0016195C"/>
    <w:rsid w:val="00161A1C"/>
    <w:rsid w:val="00162E3F"/>
    <w:rsid w:val="00184634"/>
    <w:rsid w:val="00190703"/>
    <w:rsid w:val="001A060B"/>
    <w:rsid w:val="001B0B9B"/>
    <w:rsid w:val="001C590E"/>
    <w:rsid w:val="001D78D7"/>
    <w:rsid w:val="00201E60"/>
    <w:rsid w:val="00211652"/>
    <w:rsid w:val="00212494"/>
    <w:rsid w:val="002263D7"/>
    <w:rsid w:val="00241082"/>
    <w:rsid w:val="00251244"/>
    <w:rsid w:val="002541A1"/>
    <w:rsid w:val="00257C30"/>
    <w:rsid w:val="00260125"/>
    <w:rsid w:val="002617A8"/>
    <w:rsid w:val="002831B7"/>
    <w:rsid w:val="0028600F"/>
    <w:rsid w:val="002A1F78"/>
    <w:rsid w:val="002A5A8B"/>
    <w:rsid w:val="002A6795"/>
    <w:rsid w:val="002B143B"/>
    <w:rsid w:val="002B3BD2"/>
    <w:rsid w:val="002B565B"/>
    <w:rsid w:val="002B70E2"/>
    <w:rsid w:val="002C0CE7"/>
    <w:rsid w:val="002D5849"/>
    <w:rsid w:val="002D6521"/>
    <w:rsid w:val="002E1590"/>
    <w:rsid w:val="002E750E"/>
    <w:rsid w:val="002F4FE1"/>
    <w:rsid w:val="00322E96"/>
    <w:rsid w:val="00331137"/>
    <w:rsid w:val="00340B5F"/>
    <w:rsid w:val="00351B3E"/>
    <w:rsid w:val="003547BD"/>
    <w:rsid w:val="00356C8C"/>
    <w:rsid w:val="003715DA"/>
    <w:rsid w:val="0037672B"/>
    <w:rsid w:val="00381E43"/>
    <w:rsid w:val="00394684"/>
    <w:rsid w:val="00397458"/>
    <w:rsid w:val="003B38BF"/>
    <w:rsid w:val="003B477C"/>
    <w:rsid w:val="003C6172"/>
    <w:rsid w:val="003D3325"/>
    <w:rsid w:val="003D3556"/>
    <w:rsid w:val="003F3034"/>
    <w:rsid w:val="00400A0A"/>
    <w:rsid w:val="004046E5"/>
    <w:rsid w:val="004138A0"/>
    <w:rsid w:val="0042346E"/>
    <w:rsid w:val="00427A3F"/>
    <w:rsid w:val="00432FF4"/>
    <w:rsid w:val="004353EE"/>
    <w:rsid w:val="0044492F"/>
    <w:rsid w:val="00451D33"/>
    <w:rsid w:val="00452FE8"/>
    <w:rsid w:val="00453292"/>
    <w:rsid w:val="00470B99"/>
    <w:rsid w:val="004714FE"/>
    <w:rsid w:val="00482D0E"/>
    <w:rsid w:val="0048326E"/>
    <w:rsid w:val="004905B9"/>
    <w:rsid w:val="004961E5"/>
    <w:rsid w:val="004966EF"/>
    <w:rsid w:val="00496905"/>
    <w:rsid w:val="004B35BD"/>
    <w:rsid w:val="004C6E95"/>
    <w:rsid w:val="004D3574"/>
    <w:rsid w:val="004D6863"/>
    <w:rsid w:val="004E6D32"/>
    <w:rsid w:val="004E6EDD"/>
    <w:rsid w:val="004F5EAD"/>
    <w:rsid w:val="005032D4"/>
    <w:rsid w:val="005048BC"/>
    <w:rsid w:val="0050492C"/>
    <w:rsid w:val="005114DD"/>
    <w:rsid w:val="00514744"/>
    <w:rsid w:val="00517A50"/>
    <w:rsid w:val="00525250"/>
    <w:rsid w:val="00525DFF"/>
    <w:rsid w:val="0053065E"/>
    <w:rsid w:val="00531658"/>
    <w:rsid w:val="00537DFF"/>
    <w:rsid w:val="00546468"/>
    <w:rsid w:val="00560197"/>
    <w:rsid w:val="0056340F"/>
    <w:rsid w:val="00575534"/>
    <w:rsid w:val="00586126"/>
    <w:rsid w:val="00591769"/>
    <w:rsid w:val="005A237A"/>
    <w:rsid w:val="005B70D8"/>
    <w:rsid w:val="005C3A06"/>
    <w:rsid w:val="005C6034"/>
    <w:rsid w:val="005C6546"/>
    <w:rsid w:val="005D1A01"/>
    <w:rsid w:val="005D38AD"/>
    <w:rsid w:val="005D5BAE"/>
    <w:rsid w:val="005E2E07"/>
    <w:rsid w:val="005E50DF"/>
    <w:rsid w:val="005E62A4"/>
    <w:rsid w:val="005E6CED"/>
    <w:rsid w:val="00600ED6"/>
    <w:rsid w:val="0061030C"/>
    <w:rsid w:val="00612720"/>
    <w:rsid w:val="00614F86"/>
    <w:rsid w:val="006210A8"/>
    <w:rsid w:val="00634817"/>
    <w:rsid w:val="00636266"/>
    <w:rsid w:val="00640F5C"/>
    <w:rsid w:val="006465E1"/>
    <w:rsid w:val="006502AC"/>
    <w:rsid w:val="00675872"/>
    <w:rsid w:val="00686480"/>
    <w:rsid w:val="00687BDF"/>
    <w:rsid w:val="006940C7"/>
    <w:rsid w:val="006A0584"/>
    <w:rsid w:val="006A6ECD"/>
    <w:rsid w:val="006B2985"/>
    <w:rsid w:val="006C0AAF"/>
    <w:rsid w:val="006C5C70"/>
    <w:rsid w:val="006D3921"/>
    <w:rsid w:val="006D477A"/>
    <w:rsid w:val="006E138A"/>
    <w:rsid w:val="006E33E0"/>
    <w:rsid w:val="006F1F12"/>
    <w:rsid w:val="006F23E2"/>
    <w:rsid w:val="006F2CEB"/>
    <w:rsid w:val="006F6D7D"/>
    <w:rsid w:val="00702D46"/>
    <w:rsid w:val="007034CA"/>
    <w:rsid w:val="00706C42"/>
    <w:rsid w:val="007070E5"/>
    <w:rsid w:val="00711140"/>
    <w:rsid w:val="0073319A"/>
    <w:rsid w:val="00734948"/>
    <w:rsid w:val="0073687F"/>
    <w:rsid w:val="0074637E"/>
    <w:rsid w:val="00747306"/>
    <w:rsid w:val="007522DE"/>
    <w:rsid w:val="00761791"/>
    <w:rsid w:val="0077081D"/>
    <w:rsid w:val="00794656"/>
    <w:rsid w:val="007A06BF"/>
    <w:rsid w:val="007A3D24"/>
    <w:rsid w:val="007A6E3B"/>
    <w:rsid w:val="007B1A8A"/>
    <w:rsid w:val="007C11BA"/>
    <w:rsid w:val="007C7D37"/>
    <w:rsid w:val="007F04D2"/>
    <w:rsid w:val="007F0DAE"/>
    <w:rsid w:val="007F2DCB"/>
    <w:rsid w:val="007F6028"/>
    <w:rsid w:val="007F6866"/>
    <w:rsid w:val="00810BA6"/>
    <w:rsid w:val="008231D0"/>
    <w:rsid w:val="00824197"/>
    <w:rsid w:val="0082620C"/>
    <w:rsid w:val="00830964"/>
    <w:rsid w:val="00830F56"/>
    <w:rsid w:val="00852289"/>
    <w:rsid w:val="00874A9C"/>
    <w:rsid w:val="00874E74"/>
    <w:rsid w:val="00887C6B"/>
    <w:rsid w:val="008913D9"/>
    <w:rsid w:val="008936D7"/>
    <w:rsid w:val="008B3DFA"/>
    <w:rsid w:val="008C5E6F"/>
    <w:rsid w:val="008E20F7"/>
    <w:rsid w:val="008E61C2"/>
    <w:rsid w:val="008F7413"/>
    <w:rsid w:val="00907D29"/>
    <w:rsid w:val="00925DF1"/>
    <w:rsid w:val="009322C2"/>
    <w:rsid w:val="0093630D"/>
    <w:rsid w:val="00941B20"/>
    <w:rsid w:val="00941DC1"/>
    <w:rsid w:val="0094212D"/>
    <w:rsid w:val="00942C32"/>
    <w:rsid w:val="0096180A"/>
    <w:rsid w:val="00981396"/>
    <w:rsid w:val="0099551E"/>
    <w:rsid w:val="00995E64"/>
    <w:rsid w:val="009B176F"/>
    <w:rsid w:val="009C3FB6"/>
    <w:rsid w:val="009C7AF8"/>
    <w:rsid w:val="009C7F1C"/>
    <w:rsid w:val="009E3C23"/>
    <w:rsid w:val="009F0B7C"/>
    <w:rsid w:val="009F7468"/>
    <w:rsid w:val="00A016F8"/>
    <w:rsid w:val="00A07A24"/>
    <w:rsid w:val="00A10875"/>
    <w:rsid w:val="00A36C60"/>
    <w:rsid w:val="00A51E00"/>
    <w:rsid w:val="00A91F46"/>
    <w:rsid w:val="00A96040"/>
    <w:rsid w:val="00AB03AA"/>
    <w:rsid w:val="00AB44BE"/>
    <w:rsid w:val="00AB59D8"/>
    <w:rsid w:val="00AF364E"/>
    <w:rsid w:val="00AF7B89"/>
    <w:rsid w:val="00B04BE5"/>
    <w:rsid w:val="00B12B89"/>
    <w:rsid w:val="00B14900"/>
    <w:rsid w:val="00B26F91"/>
    <w:rsid w:val="00B27926"/>
    <w:rsid w:val="00B36A02"/>
    <w:rsid w:val="00B45447"/>
    <w:rsid w:val="00B52843"/>
    <w:rsid w:val="00B655CA"/>
    <w:rsid w:val="00B73921"/>
    <w:rsid w:val="00B769C2"/>
    <w:rsid w:val="00B823D5"/>
    <w:rsid w:val="00B827F0"/>
    <w:rsid w:val="00B930A6"/>
    <w:rsid w:val="00B93B0C"/>
    <w:rsid w:val="00BA4F38"/>
    <w:rsid w:val="00BB4C07"/>
    <w:rsid w:val="00BC2389"/>
    <w:rsid w:val="00BC6A17"/>
    <w:rsid w:val="00BF7493"/>
    <w:rsid w:val="00C17642"/>
    <w:rsid w:val="00C3160D"/>
    <w:rsid w:val="00C32BEF"/>
    <w:rsid w:val="00C420F9"/>
    <w:rsid w:val="00C61681"/>
    <w:rsid w:val="00C73A8C"/>
    <w:rsid w:val="00C81A41"/>
    <w:rsid w:val="00C84D04"/>
    <w:rsid w:val="00C87F98"/>
    <w:rsid w:val="00C90460"/>
    <w:rsid w:val="00CB1818"/>
    <w:rsid w:val="00CB47AF"/>
    <w:rsid w:val="00CB745E"/>
    <w:rsid w:val="00CB7DE6"/>
    <w:rsid w:val="00CC07F4"/>
    <w:rsid w:val="00CC27E6"/>
    <w:rsid w:val="00CE7BA1"/>
    <w:rsid w:val="00D15B9C"/>
    <w:rsid w:val="00D1630A"/>
    <w:rsid w:val="00D22AC1"/>
    <w:rsid w:val="00D33933"/>
    <w:rsid w:val="00D365F1"/>
    <w:rsid w:val="00D523A0"/>
    <w:rsid w:val="00D53A84"/>
    <w:rsid w:val="00D56EF6"/>
    <w:rsid w:val="00D6279E"/>
    <w:rsid w:val="00D676E5"/>
    <w:rsid w:val="00D70109"/>
    <w:rsid w:val="00D706C9"/>
    <w:rsid w:val="00D73919"/>
    <w:rsid w:val="00D75D35"/>
    <w:rsid w:val="00D8205D"/>
    <w:rsid w:val="00D853F1"/>
    <w:rsid w:val="00DB090D"/>
    <w:rsid w:val="00DB1303"/>
    <w:rsid w:val="00DB1B5F"/>
    <w:rsid w:val="00DB4326"/>
    <w:rsid w:val="00DD25A7"/>
    <w:rsid w:val="00DD4D0B"/>
    <w:rsid w:val="00DD7624"/>
    <w:rsid w:val="00DE39FE"/>
    <w:rsid w:val="00DE49A3"/>
    <w:rsid w:val="00DF11AA"/>
    <w:rsid w:val="00DF358D"/>
    <w:rsid w:val="00E0046F"/>
    <w:rsid w:val="00E1126B"/>
    <w:rsid w:val="00E13CEF"/>
    <w:rsid w:val="00E31318"/>
    <w:rsid w:val="00E37F9E"/>
    <w:rsid w:val="00E45E04"/>
    <w:rsid w:val="00E47418"/>
    <w:rsid w:val="00E529FB"/>
    <w:rsid w:val="00E5449D"/>
    <w:rsid w:val="00E5578E"/>
    <w:rsid w:val="00E8263E"/>
    <w:rsid w:val="00E83DAC"/>
    <w:rsid w:val="00E96AC0"/>
    <w:rsid w:val="00EA0841"/>
    <w:rsid w:val="00EA5812"/>
    <w:rsid w:val="00EB1A09"/>
    <w:rsid w:val="00EC02F8"/>
    <w:rsid w:val="00EC4BF9"/>
    <w:rsid w:val="00ED3811"/>
    <w:rsid w:val="00ED5722"/>
    <w:rsid w:val="00ED5FEB"/>
    <w:rsid w:val="00EE0647"/>
    <w:rsid w:val="00EE1CCE"/>
    <w:rsid w:val="00EF1DC8"/>
    <w:rsid w:val="00EF55E2"/>
    <w:rsid w:val="00EF7081"/>
    <w:rsid w:val="00F0492B"/>
    <w:rsid w:val="00F04AF0"/>
    <w:rsid w:val="00F05FD7"/>
    <w:rsid w:val="00F1672E"/>
    <w:rsid w:val="00F16E96"/>
    <w:rsid w:val="00F3123C"/>
    <w:rsid w:val="00F32E12"/>
    <w:rsid w:val="00F35645"/>
    <w:rsid w:val="00F37AD2"/>
    <w:rsid w:val="00F44A1D"/>
    <w:rsid w:val="00F56277"/>
    <w:rsid w:val="00F56B6A"/>
    <w:rsid w:val="00F7007C"/>
    <w:rsid w:val="00F76131"/>
    <w:rsid w:val="00F76F10"/>
    <w:rsid w:val="00F810D7"/>
    <w:rsid w:val="00F81EFC"/>
    <w:rsid w:val="00F82534"/>
    <w:rsid w:val="00FA06E2"/>
    <w:rsid w:val="00FA2F78"/>
    <w:rsid w:val="00FA4684"/>
    <w:rsid w:val="00FC37BB"/>
    <w:rsid w:val="00FD370D"/>
    <w:rsid w:val="00FE3FFE"/>
    <w:rsid w:val="00FE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856D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2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3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ak Chowdhury</dc:creator>
  <cp:keywords/>
  <dc:description/>
  <cp:lastModifiedBy>Sounak Chowdhury</cp:lastModifiedBy>
  <cp:revision>6</cp:revision>
  <dcterms:created xsi:type="dcterms:W3CDTF">2020-11-11T10:32:00Z</dcterms:created>
  <dcterms:modified xsi:type="dcterms:W3CDTF">2020-11-11T14:36:00Z</dcterms:modified>
</cp:coreProperties>
</file>